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>
          <w:b/>
          <w:b/>
          <w:bCs/>
        </w:rPr>
      </w:pPr>
      <w:r>
        <w:rPr>
          <w:b/>
          <w:bCs/>
        </w:rPr>
        <w:t xml:space="preserve">Table S2. 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762"/>
        <w:gridCol w:w="913"/>
        <w:gridCol w:w="1217"/>
        <w:gridCol w:w="5077"/>
      </w:tblGrid>
      <w:tr>
        <w:trPr>
          <w:trHeight w:val="284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sotig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#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#h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367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2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E-183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in 1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2242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E-159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in actin-binding repeat containing 1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605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E-85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BB receptor feedback inhibitor 1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399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E-63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protein-coupled receptor 157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594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E-63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lutamate-ammonia ligase (glutamine synthetase)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3285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E-46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U domain containing 1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597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E-46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decan 4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5788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7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E-43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tin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2338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E-42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hypothetical protein MGC6835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196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E-40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kyrin repeat domain 1 (cardiac muscle)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194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E-34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plicing factor, arginine/serine-rich 3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3348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E-34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cine rich repeat containing 30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870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E-32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K506 binding protein 5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947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E-31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rkhead box O1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803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E-31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ctivating transcription factor 3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680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E-31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phosphofructo-2-kinase/fructose-2,6-biphosphatase 3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151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E-29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ongation factor RNA polymerase II 2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405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E-29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gulator of calcineurin 1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098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E-28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 interaction motif containing 1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324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E-27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ar receptor interacting protein 1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3592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E-26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omatin; ABO-family member 5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4138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E-26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jumonji domain containing 1C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142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E-25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strophin 3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914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E-25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hancer trap locus 4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832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E-25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AM domain containing 1B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052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E-24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BA(A) receptor-associated protein like 1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0111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7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E-23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RNOG00000022637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75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E-23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2F transcription factor 8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3366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E-22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and BTB domain containing 16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3973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E-19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damage-inducible transcript 4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564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E-19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, AN1-type domain 5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2191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E-19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lch-like 25 (Drosophila)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2165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E-18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p guanine nucleotide exchange factor (GEF) 2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100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E-15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20"/>
                <w:szCs w:val="20"/>
              </w:rPr>
              <w:t>cysteine and glycine-rich protein 3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4152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E-15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rile alpha motif domain containing 8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525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E-14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n-binding Rho activating protein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510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E-14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yclin L1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399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E-14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ptosis-inducing factor, mitochondrion-associated 2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4164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E-14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CDD-inducible poly(ADP-ribose) polymerase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2097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E-14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G-box transcription factor 1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4110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E-14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olute carrier family 25 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4066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E-14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nective tissue growth factor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425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E-13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P2 disco-interacting protein 2 homolog A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3307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E-12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20"/>
                <w:szCs w:val="20"/>
              </w:rPr>
              <w:t>pyruvate dehydrogenase kinase, isozyme 4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471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E-12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 binding protein H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076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E-12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20"/>
                <w:szCs w:val="20"/>
              </w:rPr>
              <w:t>filamin C, gamma (actin binding protein 280)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213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E-12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tein phosphatase 2 (formerly 2A), catalytic subunit, alpha isoform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402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E-12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cine-rich repeats and immunoglobulin-like domains 1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687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E-12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RNOG00000007426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275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E-12</w:t>
            </w:r>
          </w:p>
        </w:tc>
        <w:tc>
          <w:tcPr>
            <w:tcW w:w="5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kine (C-X-C motif) receptor 7</w:t>
            </w:r>
          </w:p>
        </w:tc>
      </w:tr>
    </w:tbl>
    <w:p>
      <w:pPr>
        <w:pStyle w:val="Normal"/>
        <w:suppressAutoHyphens w:val="false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right"/>
        <w:rPr/>
      </w:pPr>
      <w:r>
        <w:rPr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1"/>
      <w:ind w:left="0" w:right="0" w:hanging="0"/>
      <w:jc w:val="righ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5:21:00Z</dcterms:created>
  <dc:creator>markband</dc:creator>
  <dc:description/>
  <dc:language>en-US</dc:language>
  <cp:lastModifiedBy>markband</cp:lastModifiedBy>
  <dcterms:modified xsi:type="dcterms:W3CDTF">2011-07-13T15:24:00Z</dcterms:modified>
  <cp:revision>4</cp:revision>
  <dc:subject/>
  <dc:title/>
</cp:coreProperties>
</file>